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6846" w:type="dxa"/>
        <w:tblLayout w:type="fixed"/>
        <w:tblLook w:val="04A0" w:firstRow="1" w:lastRow="0" w:firstColumn="1" w:lastColumn="0" w:noHBand="0" w:noVBand="1"/>
      </w:tblPr>
      <w:tblGrid>
        <w:gridCol w:w="2463"/>
        <w:gridCol w:w="730"/>
        <w:gridCol w:w="731"/>
        <w:gridCol w:w="730"/>
        <w:gridCol w:w="731"/>
        <w:gridCol w:w="730"/>
        <w:gridCol w:w="731"/>
      </w:tblGrid>
      <w:tr w:rsidR="00384544" w:rsidRPr="00864E8E" w14:paraId="49DAD910" w14:textId="77777777" w:rsidTr="00D92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39657D29" w14:textId="77777777" w:rsidR="00384544" w:rsidRPr="00171EEB" w:rsidRDefault="00384544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461" w:type="dxa"/>
            <w:gridSpan w:val="2"/>
          </w:tcPr>
          <w:p w14:paraId="057F6172" w14:textId="77777777" w:rsidR="00384544" w:rsidRPr="00171EEB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ZVL </w:t>
            </w:r>
          </w:p>
          <w:p w14:paraId="02C9F3D6" w14:textId="77777777" w:rsidR="00384544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461" w:type="dxa"/>
            <w:gridSpan w:val="2"/>
            <w:hideMark/>
          </w:tcPr>
          <w:p w14:paraId="189C0CAC" w14:textId="77777777" w:rsidR="00384544" w:rsidRPr="00171EEB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RZV </w:t>
            </w:r>
          </w:p>
          <w:p w14:paraId="359ED13E" w14:textId="77777777" w:rsidR="00384544" w:rsidRPr="00864E8E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1461" w:type="dxa"/>
            <w:gridSpan w:val="2"/>
          </w:tcPr>
          <w:p w14:paraId="28CE0F31" w14:textId="77777777" w:rsidR="00384544" w:rsidRPr="00171EEB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 xml:space="preserve">Total </w:t>
            </w:r>
          </w:p>
          <w:p w14:paraId="04299236" w14:textId="77777777" w:rsidR="00384544" w:rsidRPr="00171EEB" w:rsidRDefault="00384544" w:rsidP="00D92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=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20)</w:t>
            </w:r>
          </w:p>
        </w:tc>
      </w:tr>
      <w:tr w:rsidR="00384544" w:rsidRPr="00864E8E" w14:paraId="39798A0C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6BC62489" w14:textId="77777777" w:rsidR="00384544" w:rsidRPr="00864E8E" w:rsidRDefault="00384544" w:rsidP="00D92DBE">
            <w:pPr>
              <w:spacing w:line="480" w:lineRule="auto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 xml:space="preserve">Age: 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ean years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range</w:t>
            </w:r>
            <w:r w:rsidRPr="00864E8E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1" w:type="dxa"/>
            <w:gridSpan w:val="2"/>
          </w:tcPr>
          <w:p w14:paraId="2B7480ED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5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51-79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1" w:type="dxa"/>
            <w:gridSpan w:val="2"/>
            <w:noWrap/>
            <w:hideMark/>
          </w:tcPr>
          <w:p w14:paraId="2F82BFF7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3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50-77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1" w:type="dxa"/>
            <w:gridSpan w:val="2"/>
          </w:tcPr>
          <w:p w14:paraId="460B4597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4 (50-79)</w:t>
            </w:r>
          </w:p>
        </w:tc>
      </w:tr>
      <w:tr w:rsidR="00384544" w:rsidRPr="00864E8E" w14:paraId="3581BE8E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06B1C02F" w14:textId="77777777" w:rsidR="00384544" w:rsidRPr="00171EEB" w:rsidRDefault="00384544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30" w:type="dxa"/>
          </w:tcPr>
          <w:p w14:paraId="6C268C09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</w:tcPr>
          <w:p w14:paraId="1DD7219E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14:paraId="6131770C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noWrap/>
            <w:hideMark/>
          </w:tcPr>
          <w:p w14:paraId="41B10098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dxa"/>
          </w:tcPr>
          <w:p w14:paraId="3E709D03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31" w:type="dxa"/>
          </w:tcPr>
          <w:p w14:paraId="0144551C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384544" w:rsidRPr="00864E8E" w14:paraId="0630A84B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4D782DF2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30" w:type="dxa"/>
          </w:tcPr>
          <w:p w14:paraId="1687727C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dxa"/>
          </w:tcPr>
          <w:p w14:paraId="653FC328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4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5A2EB3A4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1" w:type="dxa"/>
            <w:noWrap/>
            <w:hideMark/>
          </w:tcPr>
          <w:p w14:paraId="4CAE79D0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5C83F53B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1" w:type="dxa"/>
          </w:tcPr>
          <w:p w14:paraId="4D63BC03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0%</w:t>
            </w:r>
          </w:p>
        </w:tc>
      </w:tr>
      <w:tr w:rsidR="00384544" w:rsidRPr="00864E8E" w14:paraId="410C30B3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13B4F9A0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0" w:type="dxa"/>
          </w:tcPr>
          <w:p w14:paraId="20D92154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dxa"/>
          </w:tcPr>
          <w:p w14:paraId="44E061D1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6F1561A5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1" w:type="dxa"/>
            <w:noWrap/>
            <w:hideMark/>
          </w:tcPr>
          <w:p w14:paraId="224FE52A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6E173739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1" w:type="dxa"/>
          </w:tcPr>
          <w:p w14:paraId="0BAE840A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0%</w:t>
            </w:r>
          </w:p>
        </w:tc>
      </w:tr>
      <w:tr w:rsidR="00384544" w:rsidRPr="00864E8E" w14:paraId="4495AF5E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0BB51E4B" w14:textId="77777777" w:rsidR="00384544" w:rsidRPr="00171EEB" w:rsidRDefault="00384544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730" w:type="dxa"/>
          </w:tcPr>
          <w:p w14:paraId="3E57DFDD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</w:tcPr>
          <w:p w14:paraId="4C33F91A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14:paraId="00E82FCB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noWrap/>
            <w:hideMark/>
          </w:tcPr>
          <w:p w14:paraId="667E2DF3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dxa"/>
          </w:tcPr>
          <w:p w14:paraId="11B5ADC1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31" w:type="dxa"/>
          </w:tcPr>
          <w:p w14:paraId="01D78854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384544" w:rsidRPr="00864E8E" w14:paraId="46DB09A9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3D759379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30" w:type="dxa"/>
          </w:tcPr>
          <w:p w14:paraId="62A77022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dxa"/>
          </w:tcPr>
          <w:p w14:paraId="4C85A6C3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3E5B5B96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dxa"/>
            <w:noWrap/>
            <w:hideMark/>
          </w:tcPr>
          <w:p w14:paraId="51D54DAD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7F11CAEC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dxa"/>
          </w:tcPr>
          <w:p w14:paraId="68A2C135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%</w:t>
            </w:r>
          </w:p>
        </w:tc>
      </w:tr>
      <w:tr w:rsidR="00384544" w:rsidRPr="00864E8E" w14:paraId="5E07DB0A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5C0E7874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30" w:type="dxa"/>
          </w:tcPr>
          <w:p w14:paraId="322FCEBC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</w:tcPr>
          <w:p w14:paraId="6F1ADEE8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74E65799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43BB8962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0C9257BC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653C86AF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384544" w:rsidRPr="00864E8E" w14:paraId="047819DB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6E6AE4F3" w14:textId="77777777" w:rsidR="00384544" w:rsidRPr="00171EEB" w:rsidRDefault="00384544" w:rsidP="00D92DB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730" w:type="dxa"/>
          </w:tcPr>
          <w:p w14:paraId="15DE21B6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1" w:type="dxa"/>
          </w:tcPr>
          <w:p w14:paraId="05BFF818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noWrap/>
            <w:hideMark/>
          </w:tcPr>
          <w:p w14:paraId="309D744E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noWrap/>
            <w:hideMark/>
          </w:tcPr>
          <w:p w14:paraId="2383A808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 w:rsidRPr="00864E8E">
              <w:rPr>
                <w:rFonts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0" w:type="dxa"/>
          </w:tcPr>
          <w:p w14:paraId="0CD210A1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731" w:type="dxa"/>
          </w:tcPr>
          <w:p w14:paraId="71D49C2B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384544" w:rsidRPr="00864E8E" w14:paraId="0CFE54C3" w14:textId="77777777" w:rsidTr="00D92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0E84A055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730" w:type="dxa"/>
          </w:tcPr>
          <w:p w14:paraId="11079215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6A7BE1C1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2D9096CF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1" w:type="dxa"/>
            <w:noWrap/>
            <w:hideMark/>
          </w:tcPr>
          <w:p w14:paraId="1EF65A0B" w14:textId="77777777" w:rsidR="00384544" w:rsidRPr="00864E8E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6BE91F7A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69697019" w14:textId="77777777" w:rsidR="00384544" w:rsidRDefault="00384544" w:rsidP="00D92DB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%</w:t>
            </w:r>
          </w:p>
        </w:tc>
      </w:tr>
      <w:tr w:rsidR="00384544" w:rsidRPr="00864E8E" w14:paraId="222BE52F" w14:textId="77777777" w:rsidTr="00D92DB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3" w:type="dxa"/>
            <w:noWrap/>
            <w:hideMark/>
          </w:tcPr>
          <w:p w14:paraId="140682FA" w14:textId="77777777" w:rsidR="00384544" w:rsidRPr="00171EEB" w:rsidRDefault="00384544" w:rsidP="00D92DBE">
            <w:pPr>
              <w:spacing w:line="480" w:lineRule="auto"/>
              <w:jc w:val="center"/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</w:pPr>
            <w:r w:rsidRPr="00171EEB">
              <w:rPr>
                <w:rFonts w:cs="Arial"/>
                <w:b w:val="0"/>
                <w:bCs w:val="0"/>
                <w:color w:val="000000"/>
                <w:sz w:val="20"/>
                <w:szCs w:val="20"/>
              </w:rPr>
              <w:t>Non-Hispanic</w:t>
            </w:r>
          </w:p>
        </w:tc>
        <w:tc>
          <w:tcPr>
            <w:tcW w:w="730" w:type="dxa"/>
          </w:tcPr>
          <w:p w14:paraId="58DB64E5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1" w:type="dxa"/>
          </w:tcPr>
          <w:p w14:paraId="73BA883E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  <w:noWrap/>
            <w:hideMark/>
          </w:tcPr>
          <w:p w14:paraId="5609B7AC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1" w:type="dxa"/>
            <w:noWrap/>
            <w:hideMark/>
          </w:tcPr>
          <w:p w14:paraId="4DD812C8" w14:textId="77777777" w:rsidR="00384544" w:rsidRPr="00864E8E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00</w:t>
            </w:r>
            <w:r w:rsidRPr="00864E8E">
              <w:rPr>
                <w:rFonts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730" w:type="dxa"/>
          </w:tcPr>
          <w:p w14:paraId="75555F90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1" w:type="dxa"/>
          </w:tcPr>
          <w:p w14:paraId="67402081" w14:textId="77777777" w:rsidR="00384544" w:rsidRDefault="00384544" w:rsidP="00D92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5%</w:t>
            </w:r>
          </w:p>
        </w:tc>
      </w:tr>
    </w:tbl>
    <w:p w14:paraId="0903FA45" w14:textId="77777777" w:rsidR="00384544" w:rsidRDefault="00384544" w:rsidP="00384544">
      <w:pPr>
        <w:spacing w:line="480" w:lineRule="auto"/>
        <w:rPr>
          <w:rFonts w:cs="Arial"/>
          <w:b/>
          <w:bCs/>
          <w:sz w:val="20"/>
          <w:szCs w:val="20"/>
        </w:rPr>
      </w:pPr>
    </w:p>
    <w:p w14:paraId="78A4D366" w14:textId="77777777" w:rsidR="00384544" w:rsidRDefault="00384544" w:rsidP="00384544">
      <w:pPr>
        <w:spacing w:line="480" w:lineRule="auto"/>
        <w:rPr>
          <w:rFonts w:cs="Arial"/>
          <w:b/>
          <w:bCs/>
        </w:rPr>
      </w:pPr>
      <w:r w:rsidRPr="00864E8E">
        <w:rPr>
          <w:rFonts w:cs="Arial"/>
          <w:sz w:val="20"/>
          <w:szCs w:val="20"/>
        </w:rPr>
        <w:t>Abbreviations: ZVL, zoster vaccine live; RZV, recombinant zoster vaccine</w:t>
      </w:r>
    </w:p>
    <w:p w14:paraId="664EE1F2" w14:textId="77777777" w:rsidR="00384544" w:rsidRDefault="00384544" w:rsidP="00384544">
      <w:pPr>
        <w:spacing w:line="480" w:lineRule="auto"/>
        <w:rPr>
          <w:rFonts w:cs="Arial"/>
          <w:b/>
          <w:bCs/>
        </w:rPr>
      </w:pPr>
    </w:p>
    <w:p w14:paraId="599221B3" w14:textId="77777777" w:rsidR="00652E2B" w:rsidRDefault="00652E2B"/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44"/>
    <w:rsid w:val="00100486"/>
    <w:rsid w:val="00384544"/>
    <w:rsid w:val="00652E2B"/>
    <w:rsid w:val="00AB7BEF"/>
    <w:rsid w:val="00C7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19FD6"/>
  <w15:chartTrackingRefBased/>
  <w15:docId w15:val="{3CC783FD-653A-4B99-9783-003093F1E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544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5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5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5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5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5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5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5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5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4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5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4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544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4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544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45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5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5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544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84544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325</Characters>
  <Application>Microsoft Office Word</Application>
  <DocSecurity>0</DocSecurity>
  <Lines>36</Lines>
  <Paragraphs>4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2</cp:revision>
  <dcterms:created xsi:type="dcterms:W3CDTF">2025-12-01T21:32:00Z</dcterms:created>
  <dcterms:modified xsi:type="dcterms:W3CDTF">2025-12-02T17:23:00Z</dcterms:modified>
</cp:coreProperties>
</file>